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2BA" w:rsidRDefault="005A12BA">
      <w:pPr>
        <w:rPr>
          <w:rFonts w:ascii="Times New Roman" w:hAnsi="Times New Roman" w:cs="Times New Roman"/>
          <w:b/>
          <w:sz w:val="24"/>
          <w:szCs w:val="24"/>
        </w:rPr>
      </w:pPr>
      <w:r w:rsidRPr="005A12BA">
        <w:rPr>
          <w:rFonts w:ascii="Times New Roman" w:hAnsi="Times New Roman" w:cs="Times New Roman"/>
          <w:b/>
          <w:sz w:val="24"/>
          <w:szCs w:val="24"/>
        </w:rPr>
        <w:t xml:space="preserve">S5 Table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12BA">
        <w:rPr>
          <w:rFonts w:ascii="Times New Roman" w:hAnsi="Times New Roman" w:cs="Times New Roman"/>
          <w:b/>
          <w:sz w:val="24"/>
          <w:szCs w:val="24"/>
        </w:rPr>
        <w:t>Interactions of age at menarche with significant covariates in models for the metabolic clusters at year</w:t>
      </w:r>
      <w:r w:rsidR="00B271EF">
        <w:rPr>
          <w:rFonts w:ascii="Times New Roman" w:hAnsi="Times New Roman" w:cs="Times New Roman"/>
          <w:b/>
          <w:sz w:val="24"/>
          <w:szCs w:val="24"/>
        </w:rPr>
        <w:t>s</w:t>
      </w:r>
      <w:r w:rsidRPr="005A12BA">
        <w:rPr>
          <w:rFonts w:ascii="Times New Roman" w:hAnsi="Times New Roman" w:cs="Times New Roman"/>
          <w:b/>
          <w:sz w:val="24"/>
          <w:szCs w:val="24"/>
        </w:rPr>
        <w:t xml:space="preserve"> 17 and 20, and the</w:t>
      </w:r>
    </w:p>
    <w:p w:rsidR="00C55777" w:rsidRPr="005A12BA" w:rsidRDefault="005A12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</w:t>
      </w:r>
      <w:r w:rsidRPr="005A1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5A12BA">
        <w:rPr>
          <w:rFonts w:ascii="Times New Roman" w:hAnsi="Times New Roman" w:cs="Times New Roman"/>
          <w:b/>
          <w:sz w:val="24"/>
          <w:szCs w:val="24"/>
        </w:rPr>
        <w:t>metabolic</w:t>
      </w:r>
      <w:proofErr w:type="gramEnd"/>
      <w:r w:rsidRPr="005A12BA">
        <w:rPr>
          <w:rFonts w:ascii="Times New Roman" w:hAnsi="Times New Roman" w:cs="Times New Roman"/>
          <w:b/>
          <w:sz w:val="24"/>
          <w:szCs w:val="24"/>
        </w:rPr>
        <w:t xml:space="preserve"> syndrome at year 20</w:t>
      </w:r>
    </w:p>
    <w:p w:rsidR="00796549" w:rsidRDefault="00796549"/>
    <w:tbl>
      <w:tblPr>
        <w:tblStyle w:val="TableGrid2"/>
        <w:tblW w:w="14029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2376"/>
        <w:gridCol w:w="845"/>
        <w:gridCol w:w="1675"/>
        <w:gridCol w:w="1275"/>
        <w:gridCol w:w="845"/>
        <w:gridCol w:w="1675"/>
        <w:gridCol w:w="1267"/>
        <w:gridCol w:w="982"/>
        <w:gridCol w:w="1675"/>
        <w:gridCol w:w="1414"/>
      </w:tblGrid>
      <w:tr w:rsidR="00796549" w:rsidRPr="006B657C" w:rsidTr="00CD0827">
        <w:tc>
          <w:tcPr>
            <w:tcW w:w="2405" w:type="dxa"/>
          </w:tcPr>
          <w:p w:rsidR="00796549" w:rsidRPr="00E8572E" w:rsidRDefault="00796549" w:rsidP="00CD0827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513" w:type="dxa"/>
            <w:gridSpan w:val="6"/>
          </w:tcPr>
          <w:p w:rsidR="00796549" w:rsidRPr="00E8572E" w:rsidRDefault="00796549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Metabolic clusters</w:t>
            </w:r>
          </w:p>
        </w:tc>
        <w:tc>
          <w:tcPr>
            <w:tcW w:w="4111" w:type="dxa"/>
            <w:gridSpan w:val="3"/>
          </w:tcPr>
          <w:p w:rsidR="00796549" w:rsidRDefault="00796549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Metabolic syndrome</w:t>
            </w:r>
          </w:p>
        </w:tc>
      </w:tr>
      <w:tr w:rsidR="00796549" w:rsidRPr="006B657C" w:rsidTr="00A94FCF">
        <w:trPr>
          <w:trHeight w:val="792"/>
        </w:trPr>
        <w:tc>
          <w:tcPr>
            <w:tcW w:w="2405" w:type="dxa"/>
            <w:vMerge w:val="restart"/>
          </w:tcPr>
          <w:p w:rsidR="00796549" w:rsidRPr="00E8572E" w:rsidRDefault="00796549" w:rsidP="00CD0827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</w:p>
          <w:p w:rsidR="00796549" w:rsidRPr="00E8572E" w:rsidRDefault="00796549" w:rsidP="00CD0827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nteraction of age at menarche with</w:t>
            </w:r>
          </w:p>
        </w:tc>
        <w:tc>
          <w:tcPr>
            <w:tcW w:w="3827" w:type="dxa"/>
            <w:gridSpan w:val="3"/>
          </w:tcPr>
          <w:p w:rsidR="00796549" w:rsidRDefault="00796549" w:rsidP="00796549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8572E">
              <w:rPr>
                <w:rFonts w:ascii="Times New Roman" w:eastAsia="Calibri" w:hAnsi="Times New Roman" w:cs="Times New Roman"/>
                <w:b/>
                <w:i/>
              </w:rPr>
              <w:t>Year 17</w:t>
            </w:r>
          </w:p>
          <w:p w:rsidR="00796549" w:rsidRPr="00A94FCF" w:rsidRDefault="00796549" w:rsidP="00796549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94FCF">
              <w:rPr>
                <w:rFonts w:ascii="Times New Roman" w:eastAsia="Calibri" w:hAnsi="Times New Roman" w:cs="Times New Roman"/>
                <w:i/>
              </w:rPr>
              <w:t>N=417</w:t>
            </w:r>
          </w:p>
        </w:tc>
        <w:tc>
          <w:tcPr>
            <w:tcW w:w="3686" w:type="dxa"/>
            <w:gridSpan w:val="3"/>
          </w:tcPr>
          <w:p w:rsidR="00796549" w:rsidRDefault="00796549" w:rsidP="00796549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8572E">
              <w:rPr>
                <w:rFonts w:ascii="Times New Roman" w:eastAsia="Calibri" w:hAnsi="Times New Roman" w:cs="Times New Roman"/>
                <w:b/>
                <w:i/>
              </w:rPr>
              <w:t>Year 20</w:t>
            </w:r>
          </w:p>
          <w:p w:rsidR="00796549" w:rsidRPr="00A94FCF" w:rsidRDefault="00796549" w:rsidP="00796549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94FCF">
              <w:rPr>
                <w:rFonts w:ascii="Times New Roman" w:eastAsia="Calibri" w:hAnsi="Times New Roman" w:cs="Times New Roman"/>
                <w:i/>
              </w:rPr>
              <w:t>N=404</w:t>
            </w:r>
          </w:p>
        </w:tc>
        <w:tc>
          <w:tcPr>
            <w:tcW w:w="4111" w:type="dxa"/>
            <w:gridSpan w:val="3"/>
          </w:tcPr>
          <w:p w:rsidR="00796549" w:rsidRDefault="00796549" w:rsidP="00796549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Year 20</w:t>
            </w:r>
          </w:p>
          <w:p w:rsidR="00796549" w:rsidRPr="00A94FCF" w:rsidRDefault="00796549" w:rsidP="00796549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94FCF">
              <w:rPr>
                <w:rFonts w:ascii="Times New Roman" w:eastAsia="Calibri" w:hAnsi="Times New Roman" w:cs="Times New Roman"/>
                <w:i/>
              </w:rPr>
              <w:t>N=500</w:t>
            </w:r>
          </w:p>
        </w:tc>
      </w:tr>
      <w:tr w:rsidR="00A94FCF" w:rsidRPr="006B657C" w:rsidTr="00A94FCF">
        <w:tc>
          <w:tcPr>
            <w:tcW w:w="2405" w:type="dxa"/>
            <w:vMerge/>
          </w:tcPr>
          <w:p w:rsidR="00A94FCF" w:rsidRPr="00E8572E" w:rsidRDefault="00A94FCF" w:rsidP="00CD0827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</w:tcPr>
          <w:p w:rsidR="00A94FCF" w:rsidRPr="00E8572E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8572E">
              <w:rPr>
                <w:rFonts w:ascii="Times New Roman" w:eastAsia="Calibri" w:hAnsi="Times New Roman" w:cs="Times New Roman"/>
                <w:b/>
              </w:rPr>
              <w:t>OR</w:t>
            </w:r>
          </w:p>
        </w:tc>
        <w:tc>
          <w:tcPr>
            <w:tcW w:w="1701" w:type="dxa"/>
          </w:tcPr>
          <w:p w:rsidR="00A94FCF" w:rsidRPr="00E8572E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8572E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1275" w:type="dxa"/>
          </w:tcPr>
          <w:p w:rsidR="00A94FCF" w:rsidRPr="00E8572E" w:rsidRDefault="005A12BA" w:rsidP="005A12B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nteraction p</w:t>
            </w:r>
            <w:r w:rsidR="00A94FCF" w:rsidRPr="00E8572E">
              <w:rPr>
                <w:rFonts w:ascii="Times New Roman" w:eastAsia="Calibri" w:hAnsi="Times New Roman" w:cs="Times New Roman"/>
                <w:b/>
              </w:rPr>
              <w:t xml:space="preserve"> value</w:t>
            </w:r>
          </w:p>
        </w:tc>
        <w:tc>
          <w:tcPr>
            <w:tcW w:w="851" w:type="dxa"/>
          </w:tcPr>
          <w:p w:rsidR="00A94FCF" w:rsidRPr="00E8572E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8572E">
              <w:rPr>
                <w:rFonts w:ascii="Times New Roman" w:eastAsia="Calibri" w:hAnsi="Times New Roman" w:cs="Times New Roman"/>
                <w:b/>
              </w:rPr>
              <w:t>OR</w:t>
            </w:r>
          </w:p>
        </w:tc>
        <w:tc>
          <w:tcPr>
            <w:tcW w:w="1701" w:type="dxa"/>
          </w:tcPr>
          <w:p w:rsidR="00A94FCF" w:rsidRPr="00E8572E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8572E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1134" w:type="dxa"/>
          </w:tcPr>
          <w:p w:rsidR="00A94FCF" w:rsidRPr="00E8572E" w:rsidRDefault="00A664EE" w:rsidP="00A664E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nteraction p</w:t>
            </w:r>
            <w:r w:rsidR="00A94FCF" w:rsidRPr="00E8572E">
              <w:rPr>
                <w:rFonts w:ascii="Times New Roman" w:eastAsia="Calibri" w:hAnsi="Times New Roman" w:cs="Times New Roman"/>
                <w:b/>
              </w:rPr>
              <w:t xml:space="preserve"> value</w:t>
            </w:r>
          </w:p>
        </w:tc>
        <w:tc>
          <w:tcPr>
            <w:tcW w:w="992" w:type="dxa"/>
          </w:tcPr>
          <w:p w:rsidR="00A94FCF" w:rsidRPr="00E8572E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R</w:t>
            </w:r>
          </w:p>
        </w:tc>
        <w:tc>
          <w:tcPr>
            <w:tcW w:w="1701" w:type="dxa"/>
          </w:tcPr>
          <w:p w:rsidR="00A94FCF" w:rsidRPr="00E8572E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1418" w:type="dxa"/>
          </w:tcPr>
          <w:p w:rsidR="00A94FCF" w:rsidRPr="00E8572E" w:rsidRDefault="005A12BA" w:rsidP="005A12B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nteraction p</w:t>
            </w:r>
            <w:r w:rsidR="00A94FCF">
              <w:rPr>
                <w:rFonts w:ascii="Times New Roman" w:eastAsia="Calibri" w:hAnsi="Times New Roman" w:cs="Times New Roman"/>
                <w:b/>
              </w:rPr>
              <w:t xml:space="preserve"> value</w:t>
            </w:r>
          </w:p>
        </w:tc>
      </w:tr>
      <w:tr w:rsidR="00A94FCF" w:rsidRPr="006B657C" w:rsidTr="00A94FCF">
        <w:tc>
          <w:tcPr>
            <w:tcW w:w="2405" w:type="dxa"/>
          </w:tcPr>
          <w:p w:rsidR="00A94FCF" w:rsidRPr="00E8572E" w:rsidRDefault="00A94FCF" w:rsidP="00CD0827">
            <w:pPr>
              <w:spacing w:line="360" w:lineRule="auto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eastAsia="Calibri" w:hAnsi="Times New Roman" w:cs="Times New Roman"/>
                <w:i/>
              </w:rPr>
              <w:t>BMI at age 8 years</w:t>
            </w:r>
          </w:p>
        </w:tc>
        <w:tc>
          <w:tcPr>
            <w:tcW w:w="851" w:type="dxa"/>
          </w:tcPr>
          <w:p w:rsidR="00A94FCF" w:rsidRPr="004D670D" w:rsidRDefault="00A94FCF" w:rsidP="00A94FC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1701" w:type="dxa"/>
          </w:tcPr>
          <w:p w:rsidR="00A94FCF" w:rsidRPr="004D670D" w:rsidRDefault="00A94FCF" w:rsidP="00A94FC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6</w:t>
            </w:r>
            <w:r w:rsidRPr="004D670D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.19</w:t>
            </w:r>
          </w:p>
        </w:tc>
        <w:tc>
          <w:tcPr>
            <w:tcW w:w="1275" w:type="dxa"/>
          </w:tcPr>
          <w:p w:rsidR="00A94FCF" w:rsidRPr="004D670D" w:rsidRDefault="00A94FCF" w:rsidP="00A94FC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851" w:type="dxa"/>
          </w:tcPr>
          <w:p w:rsidR="00A94FCF" w:rsidRPr="006510CC" w:rsidRDefault="00A94FCF" w:rsidP="00A94FC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510CC">
              <w:rPr>
                <w:rFonts w:ascii="Times New Roman" w:eastAsia="Calibri" w:hAnsi="Times New Roman" w:cs="Times New Roman"/>
              </w:rPr>
              <w:t>0.98</w:t>
            </w:r>
          </w:p>
        </w:tc>
        <w:tc>
          <w:tcPr>
            <w:tcW w:w="1701" w:type="dxa"/>
          </w:tcPr>
          <w:p w:rsidR="00A94FCF" w:rsidRPr="006510CC" w:rsidRDefault="00A94FCF" w:rsidP="00A94FC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510CC">
              <w:rPr>
                <w:rFonts w:ascii="Times New Roman" w:eastAsia="Calibri" w:hAnsi="Times New Roman" w:cs="Times New Roman"/>
              </w:rPr>
              <w:t>0.86, 1.12</w:t>
            </w:r>
          </w:p>
        </w:tc>
        <w:tc>
          <w:tcPr>
            <w:tcW w:w="1134" w:type="dxa"/>
          </w:tcPr>
          <w:p w:rsidR="00A94FCF" w:rsidRPr="006510CC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510CC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992" w:type="dxa"/>
          </w:tcPr>
          <w:p w:rsidR="00A94FCF" w:rsidRPr="004D670D" w:rsidRDefault="006510CC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4</w:t>
            </w:r>
          </w:p>
        </w:tc>
        <w:tc>
          <w:tcPr>
            <w:tcW w:w="1701" w:type="dxa"/>
          </w:tcPr>
          <w:p w:rsidR="00A94FCF" w:rsidRPr="004D670D" w:rsidRDefault="00A94FCF" w:rsidP="006510C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 w:rsidR="006510CC">
              <w:rPr>
                <w:rFonts w:ascii="Times New Roman" w:eastAsia="Calibri" w:hAnsi="Times New Roman" w:cs="Times New Roman"/>
              </w:rPr>
              <w:t>91</w:t>
            </w:r>
            <w:r w:rsidRPr="004D670D">
              <w:rPr>
                <w:rFonts w:ascii="Times New Roman" w:eastAsia="Calibri" w:hAnsi="Times New Roman" w:cs="Times New Roman"/>
              </w:rPr>
              <w:t xml:space="preserve">, </w:t>
            </w:r>
            <w:r w:rsidR="006510CC">
              <w:rPr>
                <w:rFonts w:ascii="Times New Roman" w:eastAsia="Calibri" w:hAnsi="Times New Roman" w:cs="Times New Roman"/>
              </w:rPr>
              <w:t>1.2</w:t>
            </w:r>
          </w:p>
        </w:tc>
        <w:tc>
          <w:tcPr>
            <w:tcW w:w="1418" w:type="dxa"/>
          </w:tcPr>
          <w:p w:rsidR="00A94FCF" w:rsidRPr="004D670D" w:rsidRDefault="00A94FCF" w:rsidP="006510CC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 w:rsidR="006510CC">
              <w:rPr>
                <w:rFonts w:ascii="Times New Roman" w:eastAsia="Calibri" w:hAnsi="Times New Roman" w:cs="Times New Roman"/>
              </w:rPr>
              <w:t>59</w:t>
            </w:r>
          </w:p>
        </w:tc>
      </w:tr>
      <w:tr w:rsidR="00A94FCF" w:rsidRPr="006B657C" w:rsidTr="00A94FCF">
        <w:tc>
          <w:tcPr>
            <w:tcW w:w="2405" w:type="dxa"/>
          </w:tcPr>
          <w:p w:rsidR="00A94FCF" w:rsidRPr="00E8572E" w:rsidRDefault="00A94FCF" w:rsidP="00CD082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eastAsia="Calibri" w:hAnsi="Times New Roman" w:cs="Times New Roman"/>
                <w:i/>
              </w:rPr>
              <w:t>Maternal prenatal BMI</w:t>
            </w:r>
          </w:p>
        </w:tc>
        <w:tc>
          <w:tcPr>
            <w:tcW w:w="851" w:type="dxa"/>
          </w:tcPr>
          <w:p w:rsidR="00A94FCF" w:rsidRPr="004D670D" w:rsidRDefault="003550A4" w:rsidP="00CD082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1701" w:type="dxa"/>
          </w:tcPr>
          <w:p w:rsidR="00A94FCF" w:rsidRPr="004D670D" w:rsidRDefault="00A94FCF" w:rsidP="00A94FCF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6</w:t>
            </w:r>
            <w:r w:rsidRPr="004D670D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.05</w:t>
            </w:r>
          </w:p>
        </w:tc>
        <w:tc>
          <w:tcPr>
            <w:tcW w:w="1275" w:type="dxa"/>
          </w:tcPr>
          <w:p w:rsidR="00A94FCF" w:rsidRPr="004D670D" w:rsidRDefault="00A94FCF" w:rsidP="00A94FCF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851" w:type="dxa"/>
          </w:tcPr>
          <w:p w:rsidR="00A94FCF" w:rsidRPr="006510CC" w:rsidRDefault="00A94FCF" w:rsidP="00CD0827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510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A94FCF" w:rsidRPr="006510CC" w:rsidRDefault="00A94FCF" w:rsidP="00A94FCF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510CC">
              <w:rPr>
                <w:rFonts w:ascii="Times New Roman" w:eastAsia="Calibri" w:hAnsi="Times New Roman" w:cs="Times New Roman"/>
              </w:rPr>
              <w:t>0.94, 1.06</w:t>
            </w:r>
          </w:p>
        </w:tc>
        <w:tc>
          <w:tcPr>
            <w:tcW w:w="1134" w:type="dxa"/>
          </w:tcPr>
          <w:p w:rsidR="00A94FCF" w:rsidRPr="006510CC" w:rsidRDefault="00A94FCF" w:rsidP="00A94FCF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510CC">
              <w:rPr>
                <w:rFonts w:ascii="Times New Roman" w:eastAsia="Calibri" w:hAnsi="Times New Roman" w:cs="Times New Roman"/>
              </w:rPr>
              <w:t>0.94</w:t>
            </w:r>
          </w:p>
        </w:tc>
        <w:tc>
          <w:tcPr>
            <w:tcW w:w="992" w:type="dxa"/>
          </w:tcPr>
          <w:p w:rsidR="00A94FCF" w:rsidRPr="004D670D" w:rsidRDefault="00A94FCF" w:rsidP="006510CC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 w:rsidR="006510CC">
              <w:rPr>
                <w:rFonts w:ascii="Times New Roman" w:eastAsia="Calibri" w:hAnsi="Times New Roman" w:cs="Times New Roman"/>
              </w:rPr>
              <w:t>93</w:t>
            </w:r>
          </w:p>
        </w:tc>
        <w:tc>
          <w:tcPr>
            <w:tcW w:w="1701" w:type="dxa"/>
          </w:tcPr>
          <w:p w:rsidR="00A94FCF" w:rsidRPr="004D670D" w:rsidRDefault="00A94FCF" w:rsidP="006510CC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 w:rsidR="006510CC">
              <w:rPr>
                <w:rFonts w:ascii="Times New Roman" w:eastAsia="Calibri" w:hAnsi="Times New Roman" w:cs="Times New Roman"/>
              </w:rPr>
              <w:t>86</w:t>
            </w:r>
            <w:r w:rsidRPr="004D670D">
              <w:rPr>
                <w:rFonts w:ascii="Times New Roman" w:eastAsia="Calibri" w:hAnsi="Times New Roman" w:cs="Times New Roman"/>
              </w:rPr>
              <w:t xml:space="preserve">, </w:t>
            </w:r>
            <w:r w:rsidR="006510CC"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1418" w:type="dxa"/>
          </w:tcPr>
          <w:p w:rsidR="00A94FCF" w:rsidRPr="004D670D" w:rsidRDefault="00A94FCF" w:rsidP="006510CC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09</w:t>
            </w:r>
          </w:p>
        </w:tc>
      </w:tr>
      <w:tr w:rsidR="00A94FCF" w:rsidRPr="006B657C" w:rsidTr="00A94FCF">
        <w:tc>
          <w:tcPr>
            <w:tcW w:w="2405" w:type="dxa"/>
          </w:tcPr>
          <w:p w:rsidR="00A94FCF" w:rsidRPr="00E8572E" w:rsidRDefault="00A94FCF" w:rsidP="00CD0827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i/>
              </w:rPr>
              <w:t>Maternal smoking in pregnancy</w:t>
            </w:r>
          </w:p>
        </w:tc>
        <w:tc>
          <w:tcPr>
            <w:tcW w:w="851" w:type="dxa"/>
          </w:tcPr>
          <w:p w:rsidR="00A94FCF" w:rsidRPr="004D670D" w:rsidRDefault="00A94FCF" w:rsidP="00A94FC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1701" w:type="dxa"/>
          </w:tcPr>
          <w:p w:rsidR="00A94FCF" w:rsidRPr="004D670D" w:rsidRDefault="00A94FCF" w:rsidP="00A94FC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1</w:t>
            </w:r>
            <w:r w:rsidRPr="004D670D">
              <w:rPr>
                <w:rFonts w:ascii="Times New Roman" w:eastAsia="Calibri" w:hAnsi="Times New Roman" w:cs="Times New Roman"/>
              </w:rPr>
              <w:t>, 1.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75" w:type="dxa"/>
          </w:tcPr>
          <w:p w:rsidR="00A94FCF" w:rsidRPr="004D670D" w:rsidRDefault="00A94FCF" w:rsidP="00A94FC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D670D">
              <w:rPr>
                <w:rFonts w:ascii="Times New Roman" w:eastAsia="Calibri" w:hAnsi="Times New Roman" w:cs="Times New Roman"/>
              </w:rPr>
              <w:t>0.3</w:t>
            </w:r>
            <w:r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51" w:type="dxa"/>
          </w:tcPr>
          <w:p w:rsidR="00A94FCF" w:rsidRPr="004D670D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A94FCF" w:rsidRPr="004D670D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:rsidR="00A94FCF" w:rsidRPr="004D670D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A94FCF" w:rsidRPr="004D670D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A94FCF" w:rsidRPr="004D670D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A94FCF" w:rsidRPr="004D670D" w:rsidRDefault="00A94FCF" w:rsidP="00CD08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796549" w:rsidRDefault="00796549">
      <w:bookmarkStart w:id="0" w:name="_GoBack"/>
      <w:bookmarkEnd w:id="0"/>
    </w:p>
    <w:sectPr w:rsidR="00796549" w:rsidSect="007965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549"/>
    <w:rsid w:val="003550A4"/>
    <w:rsid w:val="005A12BA"/>
    <w:rsid w:val="006510CC"/>
    <w:rsid w:val="00722A8C"/>
    <w:rsid w:val="00796549"/>
    <w:rsid w:val="009637EC"/>
    <w:rsid w:val="00A37E3D"/>
    <w:rsid w:val="00A664EE"/>
    <w:rsid w:val="00A94FCF"/>
    <w:rsid w:val="00B271EF"/>
    <w:rsid w:val="00C5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8DB8F-B7FB-49FF-8893-3B04BFA9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5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9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Le-Ha</dc:creator>
  <cp:keywords/>
  <dc:description/>
  <cp:lastModifiedBy>Chi Le-Ha</cp:lastModifiedBy>
  <cp:revision>3</cp:revision>
  <dcterms:created xsi:type="dcterms:W3CDTF">2018-12-11T02:30:00Z</dcterms:created>
  <dcterms:modified xsi:type="dcterms:W3CDTF">2018-12-11T03:13:00Z</dcterms:modified>
</cp:coreProperties>
</file>